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D8D" w:rsidRDefault="00761D8D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Pr="00010F68" w:rsidRDefault="00010F68" w:rsidP="00010F68">
      <w:pPr>
        <w:spacing w:after="0" w:line="240" w:lineRule="auto"/>
        <w:ind w:left="1418"/>
        <w:rPr>
          <w:rFonts w:eastAsia="Times New Roman" w:cstheme="minorHAnsi"/>
          <w:b/>
          <w:color w:val="010205"/>
          <w:sz w:val="18"/>
          <w:szCs w:val="18"/>
          <w:lang w:val="en-US"/>
        </w:rPr>
      </w:pPr>
      <w:proofErr w:type="gramStart"/>
      <w:r w:rsidRPr="00010F68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1</w:t>
      </w:r>
      <w:r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</w:t>
      </w:r>
      <w:r w:rsidRPr="00010F68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Table.</w:t>
      </w:r>
      <w:proofErr w:type="gramEnd"/>
      <w:r w:rsidRPr="00010F68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</w:t>
      </w:r>
      <w:proofErr w:type="gramStart"/>
      <w:r w:rsidRPr="00010F68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Descriptive characteristics of the study population of children by </w:t>
      </w:r>
      <w:r w:rsidRPr="00010F68">
        <w:rPr>
          <w:rFonts w:ascii="Times New Roman" w:eastAsia="Times New Roman" w:hAnsi="Times New Roman" w:cs="Times New Roman"/>
          <w:b/>
          <w:noProof/>
          <w:sz w:val="18"/>
          <w:szCs w:val="18"/>
          <w:lang w:val="en-US"/>
        </w:rPr>
        <w:t>ethnicity</w:t>
      </w:r>
      <w:r w:rsidRPr="00010F68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.</w:t>
      </w:r>
      <w:proofErr w:type="gramEnd"/>
    </w:p>
    <w:tbl>
      <w:tblPr>
        <w:tblpPr w:leftFromText="141" w:rightFromText="141" w:horzAnchor="margin" w:tblpXSpec="center" w:tblpY="938"/>
        <w:tblW w:w="6732" w:type="dxa"/>
        <w:tblCellMar>
          <w:left w:w="70" w:type="dxa"/>
          <w:right w:w="70" w:type="dxa"/>
        </w:tblCellMar>
        <w:tblLook w:val="04A0"/>
      </w:tblPr>
      <w:tblGrid>
        <w:gridCol w:w="2267"/>
        <w:gridCol w:w="1418"/>
        <w:gridCol w:w="1488"/>
        <w:gridCol w:w="1559"/>
      </w:tblGrid>
      <w:tr w:rsidR="00A022C4" w:rsidRPr="00C1787E" w:rsidTr="00A022C4">
        <w:trPr>
          <w:trHeight w:val="340"/>
        </w:trPr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022C4" w:rsidRPr="00125705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ucasian</w:t>
            </w:r>
            <w:proofErr w:type="spellEnd"/>
          </w:p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(n = 1309)</w:t>
            </w:r>
          </w:p>
        </w:tc>
        <w:tc>
          <w:tcPr>
            <w:tcW w:w="14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022C4" w:rsidRPr="00125705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frican</w:t>
            </w:r>
            <w:proofErr w:type="spellEnd"/>
          </w:p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(n = 171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022C4" w:rsidRPr="00125705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s</w:t>
            </w:r>
            <w:proofErr w:type="spellEnd"/>
            <w:r w:rsidRPr="0012570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</w:t>
            </w:r>
          </w:p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(n = 16)</w:t>
            </w:r>
          </w:p>
        </w:tc>
      </w:tr>
      <w:tr w:rsidR="00A022C4" w:rsidRPr="00C1787E" w:rsidTr="00A022C4">
        <w:trPr>
          <w:trHeight w:val="283"/>
        </w:trPr>
        <w:tc>
          <w:tcPr>
            <w:tcW w:w="226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A022C4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440AB0" w:rsidRPr="00C1787E" w:rsidRDefault="00440AB0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022C4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440AB0" w:rsidRPr="00C1787E" w:rsidRDefault="00440AB0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022C4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SD</w:t>
            </w:r>
          </w:p>
          <w:p w:rsidR="00440AB0" w:rsidRPr="00C1787E" w:rsidRDefault="00440AB0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022C4" w:rsidRPr="00C1787E" w:rsidTr="00A022C4">
        <w:trPr>
          <w:trHeight w:val="312"/>
        </w:trPr>
        <w:tc>
          <w:tcPr>
            <w:tcW w:w="226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.7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8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40AB0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.7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a.b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± 0.5</w:t>
            </w:r>
          </w:p>
        </w:tc>
      </w:tr>
      <w:tr w:rsidR="00A022C4" w:rsidRPr="00C1787E" w:rsidTr="00561D6F">
        <w:trPr>
          <w:trHeight w:val="316"/>
        </w:trPr>
        <w:tc>
          <w:tcPr>
            <w:tcW w:w="6732" w:type="dxa"/>
            <w:gridSpan w:val="4"/>
            <w:vAlign w:val="center"/>
          </w:tcPr>
          <w:p w:rsidR="00440AB0" w:rsidRDefault="00440AB0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:rsidR="00A022C4" w:rsidRPr="00125705" w:rsidRDefault="00A022C4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nthropometry</w:t>
            </w:r>
            <w:proofErr w:type="spellEnd"/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Weight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5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.8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6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.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7.51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Height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38.0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7.3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41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7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7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a.b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± 7.5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BMI (Kg/m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8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2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8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93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zBMI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0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94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WC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5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9.28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3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.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3.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6.95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HC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2.0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7.8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1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9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9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WHR (WC/HC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5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4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WHtR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WC/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height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6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4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UAC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1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9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1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0.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3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CC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5141B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9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4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8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56EF1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8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</w:t>
            </w:r>
          </w:p>
        </w:tc>
      </w:tr>
      <w:tr w:rsidR="00A022C4" w:rsidRPr="00C1787E" w:rsidTr="00BA4EF8">
        <w:trPr>
          <w:trHeight w:val="316"/>
        </w:trPr>
        <w:tc>
          <w:tcPr>
            <w:tcW w:w="6732" w:type="dxa"/>
            <w:gridSpan w:val="4"/>
            <w:vAlign w:val="center"/>
          </w:tcPr>
          <w:p w:rsidR="00440AB0" w:rsidRDefault="00440AB0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noProof/>
                <w:sz w:val="18"/>
                <w:szCs w:val="18"/>
              </w:rPr>
            </w:pPr>
          </w:p>
          <w:p w:rsidR="00A022C4" w:rsidRPr="00125705" w:rsidRDefault="00A022C4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5705">
              <w:rPr>
                <w:rFonts w:ascii="Times New Roman" w:eastAsia="Times New Roman" w:hAnsi="Times New Roman" w:cs="Times New Roman"/>
                <w:b/>
                <w:i/>
                <w:noProof/>
                <w:sz w:val="18"/>
                <w:szCs w:val="18"/>
              </w:rPr>
              <w:t>Bioelectrical</w:t>
            </w:r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impedance</w:t>
            </w:r>
            <w:proofErr w:type="spellEnd"/>
          </w:p>
        </w:tc>
      </w:tr>
      <w:tr w:rsidR="00E56EF1" w:rsidRPr="00C1787E" w:rsidTr="00E56EF1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E56EF1" w:rsidRPr="00C1787E" w:rsidRDefault="00E56EF1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BF (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2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7.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0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20.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5.5</w:t>
            </w:r>
          </w:p>
        </w:tc>
      </w:tr>
      <w:tr w:rsidR="00E56EF1" w:rsidRPr="00C1787E" w:rsidTr="00E56EF1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E56EF1" w:rsidRPr="00C1787E" w:rsidRDefault="00E56EF1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SM (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1.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8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2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1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5</w:t>
            </w:r>
          </w:p>
        </w:tc>
      </w:tr>
      <w:tr w:rsidR="00E56EF1" w:rsidRPr="00C1787E" w:rsidTr="00E56EF1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E56EF1" w:rsidRPr="00C1787E" w:rsidRDefault="00E56EF1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RMR (Kcal/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21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21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56EF1" w:rsidRPr="00C1787E" w:rsidRDefault="00E56EF1" w:rsidP="00E56EF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170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94</w:t>
            </w:r>
          </w:p>
        </w:tc>
      </w:tr>
      <w:tr w:rsidR="00A022C4" w:rsidRPr="00C1787E" w:rsidTr="002152F0">
        <w:trPr>
          <w:trHeight w:val="316"/>
        </w:trPr>
        <w:tc>
          <w:tcPr>
            <w:tcW w:w="6732" w:type="dxa"/>
            <w:gridSpan w:val="4"/>
            <w:vAlign w:val="center"/>
          </w:tcPr>
          <w:p w:rsidR="00440AB0" w:rsidRDefault="00440AB0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  <w:p w:rsidR="00A022C4" w:rsidRPr="00125705" w:rsidRDefault="00A022C4" w:rsidP="00EA0A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Biochemical</w:t>
            </w:r>
            <w:proofErr w:type="spellEnd"/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12570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arameters</w:t>
            </w:r>
            <w:proofErr w:type="spellEnd"/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Glycemia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7.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0.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8.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8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3.4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TC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70.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9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70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3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82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6.2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LDL-c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4.0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3.9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3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8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02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5.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56.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.2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56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58.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3.3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TG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2.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7.1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59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4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5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8.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PO </w:t>
            </w:r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A1(g</w:t>
            </w:r>
            <w:proofErr w:type="gram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9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5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APO B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6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3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APO B/APO A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2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LDL-c/Apo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± 1.5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7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TC/HD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N_ HDL-c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± 26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3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LDL/HD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55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59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Proteins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.2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.42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.4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.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Ferriti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9.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0.6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36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2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52.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55.8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Insuli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µU/</w:t>
            </w:r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l)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1.15 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9.4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5.48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4.24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5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43 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45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4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Leptin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l)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0.7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0.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3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9.6 </w:t>
            </w:r>
          </w:p>
        </w:tc>
      </w:tr>
      <w:tr w:rsidR="00A022C4" w:rsidRPr="00C1787E" w:rsidTr="00A022C4">
        <w:trPr>
          <w:trHeight w:val="316"/>
        </w:trPr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oxLDL</w:t>
            </w:r>
            <w:proofErr w:type="spellEnd"/>
            <w:proofErr w:type="gram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mU</w:t>
            </w:r>
            <w:proofErr w:type="spellEnd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EA0A5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8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2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2C4" w:rsidRPr="00C1787E" w:rsidRDefault="00A022C4" w:rsidP="00784B89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gramStart"/>
            <w:r w:rsidRPr="00C1787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</w:t>
            </w:r>
            <w:proofErr w:type="gramEnd"/>
          </w:p>
        </w:tc>
      </w:tr>
    </w:tbl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010F68" w:rsidRDefault="00010F68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440AB0" w:rsidRDefault="00440AB0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440AB0" w:rsidRDefault="00440AB0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440AB0" w:rsidRDefault="00440AB0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440AB0" w:rsidRDefault="00440AB0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440AB0" w:rsidRDefault="00440AB0" w:rsidP="000753D1">
      <w:pPr>
        <w:spacing w:after="0" w:line="240" w:lineRule="auto"/>
        <w:jc w:val="center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Default="00E26735" w:rsidP="00AF2BBF">
      <w:pPr>
        <w:spacing w:after="0" w:line="240" w:lineRule="auto"/>
        <w:rPr>
          <w:rFonts w:eastAsia="Times New Roman" w:cstheme="minorHAnsi"/>
          <w:color w:val="010205"/>
          <w:sz w:val="18"/>
          <w:szCs w:val="18"/>
          <w:lang w:val="en-US"/>
        </w:rPr>
      </w:pPr>
    </w:p>
    <w:p w:rsidR="00E26735" w:rsidRPr="00440AB0" w:rsidRDefault="00010F68" w:rsidP="00440AB0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</w:pPr>
      <w:r w:rsidRPr="00C178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C1787E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Age in days were converted in years for a better comparison between groups</w:t>
      </w:r>
      <w:r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 xml:space="preserve">. </w:t>
      </w:r>
      <w:proofErr w:type="gramStart"/>
      <w:r w:rsidRPr="00C178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>(Cauc-471/Afr-45/Oth-2).</w:t>
      </w:r>
      <w:proofErr w:type="gramEnd"/>
      <w:r w:rsidRPr="00C178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gramStart"/>
      <w:r w:rsidRPr="00C178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>(Cauc-458/Afr-50/Oth-8).</w:t>
      </w:r>
      <w:proofErr w:type="gramEnd"/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C178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>(Cauc-245/Afr-16/Oth-1).</w:t>
      </w:r>
      <w:proofErr w:type="gramEnd"/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C1787E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Ethnic group </w:t>
      </w:r>
      <w:r w:rsidRPr="00C1787E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means are compared</w:t>
      </w:r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1787E">
        <w:rPr>
          <w:rFonts w:ascii="Times New Roman" w:hAnsi="Times New Roman" w:cs="Times New Roman"/>
          <w:noProof/>
          <w:sz w:val="18"/>
          <w:szCs w:val="18"/>
          <w:lang w:val="en-US"/>
        </w:rPr>
        <w:t>between</w:t>
      </w:r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each characteristic </w:t>
      </w:r>
      <w:r w:rsidRPr="00C1787E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through </w:t>
      </w:r>
      <w:r w:rsidRPr="00C1787E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Bonferroni-adjusted</w:t>
      </w:r>
      <w:r w:rsidRPr="00C1787E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C1787E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t-tests.</w:t>
      </w:r>
      <w:r w:rsidRPr="00C1787E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Statistical differences </w:t>
      </w:r>
      <w:r w:rsidRPr="00C1787E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are reported</w:t>
      </w:r>
      <w:r w:rsidRPr="00C1787E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as different associated letters: a, b (p &lt; 0.05). </w:t>
      </w:r>
      <w:r w:rsidRPr="00C1787E">
        <w:rPr>
          <w:rFonts w:ascii="Times New Roman" w:hAnsi="Times New Roman" w:cs="Times New Roman"/>
          <w:sz w:val="18"/>
          <w:szCs w:val="18"/>
          <w:lang w:val="en-US"/>
        </w:rPr>
        <w:t>APO A1 (</w:t>
      </w:r>
      <w:proofErr w:type="spellStart"/>
      <w:r w:rsidRPr="00C1787E">
        <w:rPr>
          <w:rFonts w:ascii="Times New Roman" w:hAnsi="Times New Roman" w:cs="Times New Roman"/>
          <w:sz w:val="18"/>
          <w:szCs w:val="18"/>
          <w:lang w:val="en-US"/>
        </w:rPr>
        <w:t>apolipoprotein</w:t>
      </w:r>
      <w:proofErr w:type="spellEnd"/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A1): APO B (</w:t>
      </w:r>
      <w:proofErr w:type="spellStart"/>
      <w:r w:rsidRPr="00C1787E">
        <w:rPr>
          <w:rFonts w:ascii="Times New Roman" w:hAnsi="Times New Roman" w:cs="Times New Roman"/>
          <w:sz w:val="18"/>
          <w:szCs w:val="18"/>
          <w:lang w:val="en-US"/>
        </w:rPr>
        <w:t>apolipoprotein</w:t>
      </w:r>
      <w:proofErr w:type="spellEnd"/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B): BMI (body mass index): CC </w:t>
      </w:r>
      <w:r w:rsidRPr="00C1787E">
        <w:rPr>
          <w:rFonts w:ascii="Times New Roman" w:hAnsi="Times New Roman" w:cs="Times New Roman"/>
          <w:sz w:val="18"/>
          <w:szCs w:val="18"/>
          <w:lang w:val="en-US"/>
        </w:rPr>
        <w:lastRenderedPageBreak/>
        <w:t>(calf circumference): HC (hip circumference): HDL-c (high-density lipoproteins cholesterol): LDL-c (low-density lipoproteins cholesterol):</w:t>
      </w:r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HOMA-IR (homeostatic model </w:t>
      </w:r>
      <w:r w:rsidRPr="00C1787E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t>assessment-insulin</w:t>
      </w:r>
      <w:r w:rsidRPr="00C1787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resistance):</w:t>
      </w:r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MUAC (mid-upper arm circumference):  N_HDL-c (non-HDL cholesterol): </w:t>
      </w:r>
      <w:proofErr w:type="spellStart"/>
      <w:r w:rsidRPr="00C1787E">
        <w:rPr>
          <w:rFonts w:ascii="Times New Roman" w:hAnsi="Times New Roman" w:cs="Times New Roman"/>
          <w:sz w:val="18"/>
          <w:szCs w:val="18"/>
          <w:lang w:val="en-US"/>
        </w:rPr>
        <w:t>oxLDL</w:t>
      </w:r>
      <w:proofErr w:type="spellEnd"/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(oxidized low-density lipoprotein): RMR (resting metabolic rate): TC (total cholesterol): TG (triglycerides): WC (waist circumference): WHR (waist-hip ratio): </w:t>
      </w:r>
      <w:proofErr w:type="spellStart"/>
      <w:r w:rsidRPr="00C1787E">
        <w:rPr>
          <w:rFonts w:ascii="Times New Roman" w:hAnsi="Times New Roman" w:cs="Times New Roman"/>
          <w:sz w:val="18"/>
          <w:szCs w:val="18"/>
          <w:lang w:val="en-US"/>
        </w:rPr>
        <w:t>WHtR</w:t>
      </w:r>
      <w:proofErr w:type="spellEnd"/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(waist circumference-to-height-ratio): </w:t>
      </w:r>
      <w:proofErr w:type="spellStart"/>
      <w:r w:rsidRPr="00C1787E">
        <w:rPr>
          <w:rFonts w:ascii="Times New Roman" w:hAnsi="Times New Roman" w:cs="Times New Roman"/>
          <w:sz w:val="18"/>
          <w:szCs w:val="18"/>
          <w:lang w:val="en-US"/>
        </w:rPr>
        <w:t>zBMI</w:t>
      </w:r>
      <w:proofErr w:type="spellEnd"/>
      <w:r w:rsidRPr="00C1787E">
        <w:rPr>
          <w:rFonts w:ascii="Times New Roman" w:hAnsi="Times New Roman" w:cs="Times New Roman"/>
          <w:sz w:val="18"/>
          <w:szCs w:val="18"/>
          <w:lang w:val="en-US"/>
        </w:rPr>
        <w:t xml:space="preserve"> (BMI z-score): %BF (percentage body fat): and %SM (percentage skeletal muscle).</w:t>
      </w:r>
    </w:p>
    <w:sectPr w:rsidR="00E26735" w:rsidRPr="00440AB0" w:rsidSect="006D700F">
      <w:pgSz w:w="11906" w:h="16838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jU1MTIzt7SwMLYwNrVQ0lEKTi0uzszPAykwNKkFADScu/EtAAAA"/>
  </w:docVars>
  <w:rsids>
    <w:rsidRoot w:val="005E0A99"/>
    <w:rsid w:val="00010F68"/>
    <w:rsid w:val="00060FCB"/>
    <w:rsid w:val="000673D8"/>
    <w:rsid w:val="000753D1"/>
    <w:rsid w:val="0008406B"/>
    <w:rsid w:val="000A329D"/>
    <w:rsid w:val="000B36DD"/>
    <w:rsid w:val="000C01DA"/>
    <w:rsid w:val="000F1DBE"/>
    <w:rsid w:val="001048A2"/>
    <w:rsid w:val="0011565A"/>
    <w:rsid w:val="00115B4A"/>
    <w:rsid w:val="00125705"/>
    <w:rsid w:val="001328FA"/>
    <w:rsid w:val="00153A60"/>
    <w:rsid w:val="00156584"/>
    <w:rsid w:val="00162852"/>
    <w:rsid w:val="00185AF3"/>
    <w:rsid w:val="001B38D7"/>
    <w:rsid w:val="001C0B0D"/>
    <w:rsid w:val="001F00A5"/>
    <w:rsid w:val="0022069B"/>
    <w:rsid w:val="00281934"/>
    <w:rsid w:val="003069A5"/>
    <w:rsid w:val="00326F82"/>
    <w:rsid w:val="00330FD4"/>
    <w:rsid w:val="00336C13"/>
    <w:rsid w:val="00352BA5"/>
    <w:rsid w:val="00361AAC"/>
    <w:rsid w:val="0036487E"/>
    <w:rsid w:val="00376E30"/>
    <w:rsid w:val="00393733"/>
    <w:rsid w:val="003A3FD6"/>
    <w:rsid w:val="003A5DFD"/>
    <w:rsid w:val="003D322E"/>
    <w:rsid w:val="003E609A"/>
    <w:rsid w:val="00403D5A"/>
    <w:rsid w:val="00422AC0"/>
    <w:rsid w:val="00440AB0"/>
    <w:rsid w:val="00451EB2"/>
    <w:rsid w:val="0045516C"/>
    <w:rsid w:val="00471A9C"/>
    <w:rsid w:val="004A5675"/>
    <w:rsid w:val="004B7E74"/>
    <w:rsid w:val="004E7D35"/>
    <w:rsid w:val="005141BD"/>
    <w:rsid w:val="005554A6"/>
    <w:rsid w:val="00576DA7"/>
    <w:rsid w:val="005B0630"/>
    <w:rsid w:val="005E0A99"/>
    <w:rsid w:val="00601427"/>
    <w:rsid w:val="00602B47"/>
    <w:rsid w:val="00611579"/>
    <w:rsid w:val="00617B8B"/>
    <w:rsid w:val="00627106"/>
    <w:rsid w:val="00632C92"/>
    <w:rsid w:val="00694AD0"/>
    <w:rsid w:val="006D700F"/>
    <w:rsid w:val="00706F38"/>
    <w:rsid w:val="0071563F"/>
    <w:rsid w:val="00723E72"/>
    <w:rsid w:val="007402FC"/>
    <w:rsid w:val="00761D8D"/>
    <w:rsid w:val="00784B89"/>
    <w:rsid w:val="007A4747"/>
    <w:rsid w:val="007B71C6"/>
    <w:rsid w:val="007D6410"/>
    <w:rsid w:val="008929E6"/>
    <w:rsid w:val="008B224F"/>
    <w:rsid w:val="008B2830"/>
    <w:rsid w:val="008C4BB4"/>
    <w:rsid w:val="008C5E3E"/>
    <w:rsid w:val="008D285B"/>
    <w:rsid w:val="008E44AC"/>
    <w:rsid w:val="00903ACF"/>
    <w:rsid w:val="00907242"/>
    <w:rsid w:val="00923CE1"/>
    <w:rsid w:val="009310F8"/>
    <w:rsid w:val="009311A5"/>
    <w:rsid w:val="0095112E"/>
    <w:rsid w:val="00972F0B"/>
    <w:rsid w:val="0098558E"/>
    <w:rsid w:val="009A46E6"/>
    <w:rsid w:val="009E1037"/>
    <w:rsid w:val="009E5ADD"/>
    <w:rsid w:val="00A022C4"/>
    <w:rsid w:val="00A514A5"/>
    <w:rsid w:val="00A72142"/>
    <w:rsid w:val="00A74646"/>
    <w:rsid w:val="00A81CBC"/>
    <w:rsid w:val="00AA065E"/>
    <w:rsid w:val="00AD6C20"/>
    <w:rsid w:val="00AF2BBF"/>
    <w:rsid w:val="00B23600"/>
    <w:rsid w:val="00B57F0C"/>
    <w:rsid w:val="00B6032B"/>
    <w:rsid w:val="00BA5F5C"/>
    <w:rsid w:val="00BB1335"/>
    <w:rsid w:val="00BC4351"/>
    <w:rsid w:val="00BF664C"/>
    <w:rsid w:val="00C104AC"/>
    <w:rsid w:val="00C1787E"/>
    <w:rsid w:val="00C32A87"/>
    <w:rsid w:val="00C374F9"/>
    <w:rsid w:val="00C56B2A"/>
    <w:rsid w:val="00C72310"/>
    <w:rsid w:val="00C843F6"/>
    <w:rsid w:val="00C900F2"/>
    <w:rsid w:val="00CA0FD2"/>
    <w:rsid w:val="00CA5516"/>
    <w:rsid w:val="00CA5CE9"/>
    <w:rsid w:val="00CE5D94"/>
    <w:rsid w:val="00D73E05"/>
    <w:rsid w:val="00D750F3"/>
    <w:rsid w:val="00DB589E"/>
    <w:rsid w:val="00DC3DF6"/>
    <w:rsid w:val="00DF6394"/>
    <w:rsid w:val="00E019A4"/>
    <w:rsid w:val="00E147C9"/>
    <w:rsid w:val="00E26735"/>
    <w:rsid w:val="00E31913"/>
    <w:rsid w:val="00E32507"/>
    <w:rsid w:val="00E56EF1"/>
    <w:rsid w:val="00E601B2"/>
    <w:rsid w:val="00E87EA7"/>
    <w:rsid w:val="00EB6CBD"/>
    <w:rsid w:val="00EE07FD"/>
    <w:rsid w:val="00F96A2E"/>
    <w:rsid w:val="00FA41AB"/>
    <w:rsid w:val="00FB43AB"/>
    <w:rsid w:val="00FC4897"/>
    <w:rsid w:val="00FC601C"/>
    <w:rsid w:val="00FD0F2E"/>
    <w:rsid w:val="00FF1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8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staClara-Cor11">
    <w:name w:val="Lista Clara - Cor 11"/>
    <w:basedOn w:val="Tabelanormal"/>
    <w:uiPriority w:val="61"/>
    <w:rsid w:val="005E0A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elacomgrelha">
    <w:name w:val="Table Grid"/>
    <w:basedOn w:val="Tabelanormal"/>
    <w:uiPriority w:val="59"/>
    <w:rsid w:val="003069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907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907242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D32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staClara-Cor11">
    <w:name w:val="Lista Clara - Cor 11"/>
    <w:basedOn w:val="Tabelanormal"/>
    <w:uiPriority w:val="61"/>
    <w:rsid w:val="005E0A9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elacomgrelha">
    <w:name w:val="Table Grid"/>
    <w:basedOn w:val="Tabelanormal"/>
    <w:uiPriority w:val="59"/>
    <w:rsid w:val="00306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907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907242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D322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8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929CC0-C2FE-442C-87EE-4879FE741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5</Words>
  <Characters>251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Furtado</dc:creator>
  <cp:lastModifiedBy>paulo</cp:lastModifiedBy>
  <cp:revision>11</cp:revision>
  <cp:lastPrinted>2018-03-02T11:52:00Z</cp:lastPrinted>
  <dcterms:created xsi:type="dcterms:W3CDTF">2018-05-16T18:25:00Z</dcterms:created>
  <dcterms:modified xsi:type="dcterms:W3CDTF">2018-05-16T18:43:00Z</dcterms:modified>
</cp:coreProperties>
</file>